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36B" w:rsidRDefault="0063084E">
      <w:r>
        <w:t xml:space="preserve">Supplemental figure 1. </w:t>
      </w:r>
    </w:p>
    <w:p w:rsidR="0063084E" w:rsidRDefault="0063084E">
      <w:r>
        <w:t xml:space="preserve">A. SLC2A1 </w:t>
      </w:r>
      <w:r w:rsidR="004B5D23">
        <w:t>protein</w:t>
      </w:r>
      <w:r>
        <w:t xml:space="preserve"> levels corresponding to Figure 6C.</w:t>
      </w:r>
    </w:p>
    <w:p w:rsidR="004B5D23" w:rsidRDefault="004B5D23">
      <w:r>
        <w:t>B. SLC2A1 protein levels corresponding to Figure 6E-G.</w:t>
      </w:r>
    </w:p>
    <w:p w:rsidR="004B5D23" w:rsidRDefault="004B5D23">
      <w:r>
        <w:t>C. miR-148b levels corresponding to Figure 6E-G.</w:t>
      </w:r>
    </w:p>
    <w:p w:rsidR="00085454" w:rsidRDefault="00085454"/>
    <w:p w:rsidR="00085454" w:rsidRDefault="00085454">
      <w:r>
        <w:t>Supplemental figure 2.</w:t>
      </w:r>
    </w:p>
    <w:p w:rsidR="00085454" w:rsidRDefault="00085454">
      <w:r>
        <w:t>A. lactate production in BGC-823 cells after transfection of miR-148b, miR-148a or miR-152.</w:t>
      </w:r>
    </w:p>
    <w:p w:rsidR="00085454" w:rsidRDefault="00085454" w:rsidP="00085454">
      <w:r>
        <w:t xml:space="preserve">B. glucose consumption in </w:t>
      </w:r>
      <w:r>
        <w:t>BGC-823 cells after transfection of miR-148b, miR-148a or miR-152.</w:t>
      </w:r>
    </w:p>
    <w:p w:rsidR="00085454" w:rsidRDefault="00085454">
      <w:r>
        <w:t xml:space="preserve">C. </w:t>
      </w:r>
      <w:r w:rsidRPr="00085454">
        <w:t>SLC2A1 3’UTR luciferase activity regulated by miR-14</w:t>
      </w:r>
      <w:r>
        <w:t>8</w:t>
      </w:r>
      <w:r w:rsidRPr="00085454">
        <w:t>b</w:t>
      </w:r>
      <w:r>
        <w:t>, miR-148a or miR-152</w:t>
      </w:r>
      <w:r>
        <w:t xml:space="preserve"> </w:t>
      </w:r>
      <w:r w:rsidRPr="00085454">
        <w:t>in BGC-823 cells</w:t>
      </w:r>
      <w:r>
        <w:t>.</w:t>
      </w:r>
    </w:p>
    <w:p w:rsidR="00085454" w:rsidRDefault="00085454">
      <w:r>
        <w:t>D. SLC2A1 protein levels</w:t>
      </w:r>
      <w:r>
        <w:t xml:space="preserve"> in BGC-823 cells after transfection of miR-148b, miR-148a or miR-152.</w:t>
      </w:r>
    </w:p>
    <w:p w:rsidR="00085454" w:rsidRDefault="00085454">
      <w:r>
        <w:t xml:space="preserve">E. </w:t>
      </w:r>
      <w:r w:rsidRPr="00085454">
        <w:t>miR-148</w:t>
      </w:r>
      <w:r>
        <w:t>a</w:t>
      </w:r>
      <w:bookmarkStart w:id="0" w:name="_GoBack"/>
      <w:bookmarkEnd w:id="0"/>
      <w:r w:rsidRPr="00085454">
        <w:t xml:space="preserve"> is downregulated in gastric cancer tissues compared to adjancent non-tumor tissues, examined by q-PCR.</w:t>
      </w:r>
    </w:p>
    <w:sectPr w:rsidR="0008545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A69" w:rsidRDefault="006B1A69" w:rsidP="0063084E">
      <w:pPr>
        <w:spacing w:after="0" w:line="240" w:lineRule="auto"/>
      </w:pPr>
      <w:r>
        <w:separator/>
      </w:r>
    </w:p>
  </w:endnote>
  <w:endnote w:type="continuationSeparator" w:id="0">
    <w:p w:rsidR="006B1A69" w:rsidRDefault="006B1A69" w:rsidP="00630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A69" w:rsidRDefault="006B1A69" w:rsidP="0063084E">
      <w:pPr>
        <w:spacing w:after="0" w:line="240" w:lineRule="auto"/>
      </w:pPr>
      <w:r>
        <w:separator/>
      </w:r>
    </w:p>
  </w:footnote>
  <w:footnote w:type="continuationSeparator" w:id="0">
    <w:p w:rsidR="006B1A69" w:rsidRDefault="006B1A69" w:rsidP="00630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8BE"/>
    <w:rsid w:val="00085454"/>
    <w:rsid w:val="004B5D23"/>
    <w:rsid w:val="005E2806"/>
    <w:rsid w:val="0063084E"/>
    <w:rsid w:val="006B1A69"/>
    <w:rsid w:val="006E136B"/>
    <w:rsid w:val="00F1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24255F-8495-42E8-BB36-5ECACB42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63084E"/>
  </w:style>
  <w:style w:type="paragraph" w:styleId="a4">
    <w:name w:val="footer"/>
    <w:basedOn w:val="a"/>
    <w:link w:val="Char0"/>
    <w:uiPriority w:val="99"/>
    <w:unhideWhenUsed/>
    <w:rsid w:val="006308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63084E"/>
  </w:style>
  <w:style w:type="paragraph" w:styleId="a5">
    <w:name w:val="List Paragraph"/>
    <w:basedOn w:val="a"/>
    <w:uiPriority w:val="34"/>
    <w:qFormat/>
    <w:rsid w:val="006308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6-12-02T23:00:00Z</dcterms:created>
  <dcterms:modified xsi:type="dcterms:W3CDTF">2016-12-02T23:18:00Z</dcterms:modified>
</cp:coreProperties>
</file>